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F353A" w14:textId="77777777" w:rsidR="00420706" w:rsidRPr="00770E30" w:rsidRDefault="00420706" w:rsidP="00420706">
      <w:pPr>
        <w:pStyle w:val="Heading2"/>
        <w:rPr>
          <w:rStyle w:val="fontstyle01"/>
          <w:rFonts w:hint="default"/>
        </w:rPr>
      </w:pPr>
      <w:r w:rsidRPr="00623716">
        <w:t>Supplementary</w:t>
      </w:r>
      <w:r>
        <w:t xml:space="preserve"> </w:t>
      </w:r>
      <w:r w:rsidRPr="00623716">
        <w:t>Materials</w:t>
      </w:r>
    </w:p>
    <w:p w14:paraId="0C4CAFE0" w14:textId="77777777" w:rsidR="00BC562D" w:rsidRDefault="00BC562D" w:rsidP="003F40F2">
      <w:pPr>
        <w:spacing w:line="400" w:lineRule="exact"/>
        <w:ind w:firstLineChars="100" w:firstLine="280"/>
        <w:rPr>
          <w:rFonts w:ascii="Times New Roman" w:hAnsi="Times New Roman" w:cs="Times New Roman"/>
          <w:sz w:val="28"/>
          <w:szCs w:val="28"/>
        </w:rPr>
      </w:pPr>
    </w:p>
    <w:p w14:paraId="1F318FD0" w14:textId="71C4C4DF" w:rsidR="00CE4F7E" w:rsidRPr="00CE4F7E" w:rsidRDefault="00420706" w:rsidP="003F40F2">
      <w:pPr>
        <w:spacing w:line="400" w:lineRule="exact"/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BC562D">
        <w:rPr>
          <w:rFonts w:ascii="Times New Roman" w:hAnsi="Times New Roman" w:cs="Times New Roman"/>
          <w:sz w:val="28"/>
          <w:szCs w:val="28"/>
        </w:rPr>
        <w:t xml:space="preserve">Table </w:t>
      </w:r>
      <w:r w:rsidR="00643230">
        <w:rPr>
          <w:rFonts w:ascii="Times New Roman" w:hAnsi="Times New Roman" w:cs="Times New Roman"/>
          <w:sz w:val="28"/>
          <w:szCs w:val="28"/>
        </w:rPr>
        <w:t>S</w:t>
      </w:r>
      <w:r w:rsidRPr="00BC562D">
        <w:rPr>
          <w:rFonts w:ascii="Times New Roman" w:hAnsi="Times New Roman" w:cs="Times New Roman"/>
          <w:sz w:val="28"/>
          <w:szCs w:val="28"/>
        </w:rPr>
        <w:t>1</w:t>
      </w:r>
      <w:r w:rsidR="00643230">
        <w:rPr>
          <w:rFonts w:ascii="Times New Roman" w:hAnsi="Times New Roman" w:cs="Times New Roman"/>
          <w:sz w:val="28"/>
          <w:szCs w:val="28"/>
        </w:rPr>
        <w:t>.</w:t>
      </w:r>
      <w:r w:rsidR="00CE4F7E" w:rsidRPr="00BC562D">
        <w:rPr>
          <w:rFonts w:ascii="Times New Roman" w:hAnsi="Times New Roman" w:cs="Times New Roman"/>
          <w:sz w:val="28"/>
          <w:szCs w:val="28"/>
        </w:rPr>
        <w:t xml:space="preserve"> </w:t>
      </w:r>
      <w:r w:rsidR="00EC0B6D" w:rsidRPr="00EC0B6D">
        <w:rPr>
          <w:rFonts w:ascii="Times New Roman" w:hAnsi="Times New Roman" w:cs="Times New Roman"/>
          <w:sz w:val="28"/>
          <w:szCs w:val="28"/>
        </w:rPr>
        <w:t>Comparison of liver transcriptome sequencing data between normal and high-salt conditions</w:t>
      </w:r>
    </w:p>
    <w:tbl>
      <w:tblPr>
        <w:tblStyle w:val="TableGrid"/>
        <w:tblW w:w="85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1134"/>
        <w:gridCol w:w="1160"/>
      </w:tblGrid>
      <w:tr w:rsidR="00420706" w:rsidRPr="00CE4F7E" w14:paraId="79FB4F56" w14:textId="77777777" w:rsidTr="00481534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7049830D" w14:textId="77777777" w:rsidR="00420706" w:rsidRPr="00CE4F7E" w:rsidRDefault="00420706" w:rsidP="00F50DC3">
            <w:pPr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358A86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sz w:val="21"/>
                <w:szCs w:val="21"/>
              </w:rPr>
              <w:t>Norm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1019CF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sz w:val="21"/>
                <w:szCs w:val="21"/>
              </w:rPr>
              <w:t>High-sal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BAFFF5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8FA00BF" w14:textId="4F942172" w:rsidR="00420706" w:rsidRPr="00CE4F7E" w:rsidRDefault="006477C0" w:rsidP="00F50DC3">
            <w:pPr>
              <w:jc w:val="center"/>
              <w:rPr>
                <w:rStyle w:val="fontstyle01"/>
                <w:rFonts w:ascii="Times New Roman" w:hAnsi="Times New Roman" w:hint="default"/>
                <w:i/>
                <w:iCs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i/>
                <w:iCs/>
                <w:sz w:val="21"/>
                <w:szCs w:val="21"/>
              </w:rPr>
              <w:t>p</w:t>
            </w:r>
          </w:p>
        </w:tc>
      </w:tr>
      <w:tr w:rsidR="00420706" w:rsidRPr="00CE4F7E" w14:paraId="5F543FEF" w14:textId="77777777" w:rsidTr="00481534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391FA009" w14:textId="77777777" w:rsidR="00420706" w:rsidRPr="00CE4F7E" w:rsidRDefault="00420706" w:rsidP="00F50DC3">
            <w:pPr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Total data volume (G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4B549C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F9A842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B8BFAD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39DFF35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</w:p>
        </w:tc>
      </w:tr>
      <w:tr w:rsidR="00420706" w:rsidRPr="00CE4F7E" w14:paraId="3D0EE972" w14:textId="77777777" w:rsidTr="00481534">
        <w:trPr>
          <w:jc w:val="center"/>
        </w:trPr>
        <w:tc>
          <w:tcPr>
            <w:tcW w:w="2410" w:type="dxa"/>
          </w:tcPr>
          <w:p w14:paraId="3E25B00E" w14:textId="77777777" w:rsidR="00420706" w:rsidRPr="00CE4F7E" w:rsidRDefault="00420706" w:rsidP="00F50DC3">
            <w:pPr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Total clean reads (M)</w:t>
            </w:r>
          </w:p>
        </w:tc>
        <w:tc>
          <w:tcPr>
            <w:tcW w:w="1843" w:type="dxa"/>
          </w:tcPr>
          <w:p w14:paraId="46DFE912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46.02 ± 0.69</w:t>
            </w:r>
          </w:p>
        </w:tc>
        <w:tc>
          <w:tcPr>
            <w:tcW w:w="1984" w:type="dxa"/>
          </w:tcPr>
          <w:p w14:paraId="16FD252B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44.68 ± 0.40</w:t>
            </w:r>
          </w:p>
        </w:tc>
        <w:tc>
          <w:tcPr>
            <w:tcW w:w="1134" w:type="dxa"/>
          </w:tcPr>
          <w:p w14:paraId="08879CFE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1.69</w:t>
            </w:r>
          </w:p>
        </w:tc>
        <w:tc>
          <w:tcPr>
            <w:tcW w:w="1160" w:type="dxa"/>
          </w:tcPr>
          <w:p w14:paraId="559E82DB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0.14</w:t>
            </w:r>
          </w:p>
        </w:tc>
      </w:tr>
      <w:tr w:rsidR="00420706" w:rsidRPr="00CE4F7E" w14:paraId="5DD8428E" w14:textId="77777777" w:rsidTr="00481534">
        <w:trPr>
          <w:jc w:val="center"/>
        </w:trPr>
        <w:tc>
          <w:tcPr>
            <w:tcW w:w="2410" w:type="dxa"/>
          </w:tcPr>
          <w:p w14:paraId="001E84BF" w14:textId="77777777" w:rsidR="00420706" w:rsidRPr="00CE4F7E" w:rsidRDefault="00420706" w:rsidP="00F50DC3">
            <w:pPr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Mapping Rate (%)</w:t>
            </w:r>
          </w:p>
        </w:tc>
        <w:tc>
          <w:tcPr>
            <w:tcW w:w="1843" w:type="dxa"/>
          </w:tcPr>
          <w:p w14:paraId="2DD74E0F" w14:textId="77777777" w:rsidR="00420706" w:rsidRPr="00CE4F7E" w:rsidRDefault="00420706" w:rsidP="00F50DC3">
            <w:pPr>
              <w:widowControl/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97.43 ± 0.11</w:t>
            </w:r>
          </w:p>
        </w:tc>
        <w:tc>
          <w:tcPr>
            <w:tcW w:w="1984" w:type="dxa"/>
          </w:tcPr>
          <w:p w14:paraId="37DA518B" w14:textId="77777777" w:rsidR="00420706" w:rsidRPr="00CE4F7E" w:rsidRDefault="00420706" w:rsidP="00F50DC3">
            <w:pPr>
              <w:widowControl/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97.44 ± 0.18</w:t>
            </w:r>
          </w:p>
        </w:tc>
        <w:tc>
          <w:tcPr>
            <w:tcW w:w="1134" w:type="dxa"/>
          </w:tcPr>
          <w:p w14:paraId="4D771D48" w14:textId="77777777" w:rsidR="00420706" w:rsidRPr="00CE4F7E" w:rsidRDefault="00420706" w:rsidP="00F50DC3">
            <w:pPr>
              <w:widowControl/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0.04</w:t>
            </w:r>
          </w:p>
        </w:tc>
        <w:tc>
          <w:tcPr>
            <w:tcW w:w="1160" w:type="dxa"/>
          </w:tcPr>
          <w:p w14:paraId="6DAB408D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0.97</w:t>
            </w:r>
          </w:p>
        </w:tc>
      </w:tr>
      <w:tr w:rsidR="00420706" w:rsidRPr="00CE4F7E" w14:paraId="51BF1F29" w14:textId="77777777" w:rsidTr="00481534">
        <w:trPr>
          <w:jc w:val="center"/>
        </w:trPr>
        <w:tc>
          <w:tcPr>
            <w:tcW w:w="2410" w:type="dxa"/>
          </w:tcPr>
          <w:p w14:paraId="4C7E19A0" w14:textId="77777777" w:rsidR="00420706" w:rsidRPr="00CE4F7E" w:rsidRDefault="00420706" w:rsidP="00F50DC3">
            <w:pPr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Total gene number</w:t>
            </w:r>
          </w:p>
        </w:tc>
        <w:tc>
          <w:tcPr>
            <w:tcW w:w="1843" w:type="dxa"/>
          </w:tcPr>
          <w:p w14:paraId="1CA9F960" w14:textId="77777777" w:rsidR="00420706" w:rsidRPr="00CE4F7E" w:rsidRDefault="00420706" w:rsidP="00F50DC3">
            <w:pPr>
              <w:widowControl/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18,916 ± 63.67</w:t>
            </w:r>
          </w:p>
        </w:tc>
        <w:tc>
          <w:tcPr>
            <w:tcW w:w="1984" w:type="dxa"/>
          </w:tcPr>
          <w:p w14:paraId="3FD0A115" w14:textId="77777777" w:rsidR="00420706" w:rsidRPr="00CE4F7E" w:rsidRDefault="00420706" w:rsidP="00F50DC3">
            <w:pPr>
              <w:widowControl/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19,204 ± 155.30</w:t>
            </w:r>
          </w:p>
        </w:tc>
        <w:tc>
          <w:tcPr>
            <w:tcW w:w="1134" w:type="dxa"/>
          </w:tcPr>
          <w:p w14:paraId="41C067DD" w14:textId="77777777" w:rsidR="00420706" w:rsidRPr="00CE4F7E" w:rsidRDefault="00420706" w:rsidP="00F50DC3">
            <w:pPr>
              <w:widowControl/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1.72</w:t>
            </w:r>
          </w:p>
        </w:tc>
        <w:tc>
          <w:tcPr>
            <w:tcW w:w="1160" w:type="dxa"/>
          </w:tcPr>
          <w:p w14:paraId="0D5D5CD5" w14:textId="77777777" w:rsidR="00420706" w:rsidRPr="00CE4F7E" w:rsidRDefault="00420706" w:rsidP="00F50DC3">
            <w:pPr>
              <w:jc w:val="center"/>
              <w:rPr>
                <w:rStyle w:val="fontstyle01"/>
                <w:rFonts w:ascii="Times New Roman" w:hAnsi="Times New Roman" w:hint="default"/>
                <w:sz w:val="21"/>
                <w:szCs w:val="21"/>
              </w:rPr>
            </w:pPr>
            <w:r w:rsidRPr="00CE4F7E">
              <w:rPr>
                <w:rStyle w:val="fontstyle01"/>
                <w:rFonts w:ascii="Times New Roman" w:hAnsi="Times New Roman" w:hint="default"/>
                <w:sz w:val="21"/>
                <w:szCs w:val="21"/>
              </w:rPr>
              <w:t>0.14</w:t>
            </w:r>
          </w:p>
        </w:tc>
      </w:tr>
    </w:tbl>
    <w:p w14:paraId="7D357D3E" w14:textId="757FA27A" w:rsidR="0074159F" w:rsidRDefault="00C303A8"/>
    <w:p w14:paraId="3C892392" w14:textId="74267E9D" w:rsidR="00BC562D" w:rsidRPr="00BC562D" w:rsidRDefault="00BC562D" w:rsidP="00BC562D"/>
    <w:p w14:paraId="03D4406E" w14:textId="00B864F3" w:rsidR="00BC562D" w:rsidRDefault="00BC562D" w:rsidP="00BC562D"/>
    <w:p w14:paraId="319BDF6D" w14:textId="77777777" w:rsidR="00BC562D" w:rsidRDefault="00BC562D" w:rsidP="00BC562D">
      <w:pPr>
        <w:rPr>
          <w:rFonts w:ascii="Times New Roman" w:hAnsi="Times New Roman" w:cs="Times New Roman"/>
          <w:sz w:val="28"/>
          <w:szCs w:val="28"/>
        </w:rPr>
      </w:pPr>
    </w:p>
    <w:p w14:paraId="2FEAD90E" w14:textId="77777777" w:rsidR="00BC562D" w:rsidRDefault="00BC562D" w:rsidP="00BC562D"/>
    <w:p w14:paraId="0B669759" w14:textId="77777777" w:rsidR="00BC562D" w:rsidRDefault="00BC562D" w:rsidP="00BC562D"/>
    <w:p w14:paraId="2CD615AA" w14:textId="77777777" w:rsidR="00BC562D" w:rsidRDefault="00BC562D" w:rsidP="00BC562D"/>
    <w:p w14:paraId="11618CA4" w14:textId="77777777" w:rsidR="00BC562D" w:rsidRDefault="00BC562D" w:rsidP="00BC562D"/>
    <w:p w14:paraId="202D49B5" w14:textId="77777777" w:rsidR="00BC562D" w:rsidRDefault="00BC562D" w:rsidP="00BC562D"/>
    <w:p w14:paraId="0B5E2097" w14:textId="77777777" w:rsidR="00BC562D" w:rsidRDefault="00BC562D" w:rsidP="00BC562D"/>
    <w:p w14:paraId="03244D91" w14:textId="77777777" w:rsidR="00BC562D" w:rsidRDefault="00BC562D" w:rsidP="00BC562D"/>
    <w:p w14:paraId="4BC90341" w14:textId="77777777" w:rsidR="00BC562D" w:rsidRDefault="00BC562D" w:rsidP="00BC562D"/>
    <w:p w14:paraId="71A7CB3B" w14:textId="77777777" w:rsidR="00BC562D" w:rsidRDefault="00BC562D" w:rsidP="00BC562D"/>
    <w:p w14:paraId="4398B195" w14:textId="77777777" w:rsidR="00BC562D" w:rsidRDefault="00BC562D" w:rsidP="00BC562D"/>
    <w:p w14:paraId="0A968085" w14:textId="77777777" w:rsidR="00BC562D" w:rsidRDefault="00BC562D" w:rsidP="00BC562D"/>
    <w:p w14:paraId="3DD4F50B" w14:textId="77777777" w:rsidR="00BC562D" w:rsidRDefault="00BC562D" w:rsidP="00BC562D"/>
    <w:p w14:paraId="260D072B" w14:textId="77777777" w:rsidR="00BC562D" w:rsidRDefault="00BC562D" w:rsidP="00BC562D"/>
    <w:p w14:paraId="16F7D31F" w14:textId="084076F4" w:rsidR="00BC562D" w:rsidRPr="00A75D51" w:rsidRDefault="00680832" w:rsidP="00BC562D">
      <w:pPr>
        <w:rPr>
          <w:rFonts w:ascii="Times New Roman" w:eastAsia="SimSun" w:hAnsi="Times New Roman" w:cs="Times New Roman"/>
          <w:color w:val="000000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lastRenderedPageBreak/>
        <w:t>T</w:t>
      </w:r>
      <w:r w:rsidR="00BC562D" w:rsidRPr="00BC562D">
        <w:rPr>
          <w:rFonts w:ascii="Times New Roman" w:hAnsi="Times New Roman" w:cs="Times New Roman"/>
          <w:sz w:val="28"/>
          <w:szCs w:val="28"/>
        </w:rPr>
        <w:t xml:space="preserve">able </w:t>
      </w:r>
      <w:r w:rsidR="00643230">
        <w:rPr>
          <w:rFonts w:ascii="Times New Roman" w:hAnsi="Times New Roman" w:cs="Times New Roman"/>
          <w:sz w:val="28"/>
          <w:szCs w:val="28"/>
        </w:rPr>
        <w:t>S</w:t>
      </w:r>
      <w:r w:rsidR="00BC562D" w:rsidRPr="00BC562D">
        <w:rPr>
          <w:rFonts w:ascii="Times New Roman" w:hAnsi="Times New Roman" w:cs="Times New Roman"/>
          <w:sz w:val="28"/>
          <w:szCs w:val="28"/>
        </w:rPr>
        <w:t>2</w:t>
      </w:r>
      <w:r w:rsidR="00643230">
        <w:rPr>
          <w:rFonts w:ascii="Times New Roman" w:hAnsi="Times New Roman" w:cs="Times New Roman"/>
          <w:sz w:val="28"/>
          <w:szCs w:val="28"/>
        </w:rPr>
        <w:t>.</w:t>
      </w:r>
      <w:r w:rsidR="00BC562D" w:rsidRPr="00BC562D">
        <w:rPr>
          <w:rFonts w:ascii="Times New Roman" w:hAnsi="Times New Roman" w:cs="Times New Roman"/>
          <w:sz w:val="28"/>
          <w:szCs w:val="28"/>
        </w:rPr>
        <w:t xml:space="preserve"> Enrichment terms in</w:t>
      </w:r>
      <w:r w:rsidR="00BC562D" w:rsidRPr="00BC562D">
        <w:rPr>
          <w:rStyle w:val="fontstyle01"/>
          <w:rFonts w:ascii="Times New Roman" w:hAnsi="Times New Roman" w:cs="Times New Roman" w:hint="default"/>
          <w:sz w:val="28"/>
          <w:szCs w:val="28"/>
        </w:rPr>
        <w:t xml:space="preserve"> molecular func</w:t>
      </w:r>
      <w:r w:rsidR="00BC562D" w:rsidRPr="00A75D51">
        <w:rPr>
          <w:rStyle w:val="fontstyle01"/>
          <w:rFonts w:ascii="Times New Roman" w:hAnsi="Times New Roman" w:cs="Times New Roman" w:hint="default"/>
          <w:sz w:val="28"/>
          <w:szCs w:val="28"/>
        </w:rPr>
        <w:t>tion</w:t>
      </w:r>
    </w:p>
    <w:tbl>
      <w:tblPr>
        <w:tblW w:w="8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3428"/>
        <w:gridCol w:w="1134"/>
        <w:gridCol w:w="1076"/>
        <w:gridCol w:w="1424"/>
      </w:tblGrid>
      <w:tr w:rsidR="00BC562D" w:rsidRPr="00BC562D" w14:paraId="2E98F49D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C6B17DD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737F5DB0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erm_na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A120F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D3C3A8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505E7C2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ich_Ratio</w:t>
            </w:r>
          </w:p>
        </w:tc>
      </w:tr>
      <w:tr w:rsidR="00BC562D" w:rsidRPr="00BC562D" w14:paraId="3BC1A563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CECFD88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3823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6AC723B8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gen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23776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0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06A02D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0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D3BD75B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5887083</w:t>
            </w:r>
          </w:p>
        </w:tc>
      </w:tr>
      <w:tr w:rsidR="00BC562D" w:rsidRPr="00BC562D" w14:paraId="0A3AD9AA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EF28CF4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4497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0A1612C8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oxygen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B4798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7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5649E3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0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75D8817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74352395</w:t>
            </w:r>
          </w:p>
        </w:tc>
      </w:tr>
      <w:tr w:rsidR="00BC562D" w:rsidRPr="00BC562D" w14:paraId="3BEB06A8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EBCF32D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906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01C9C378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trapyrrole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C75F6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262E04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5C04385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1475551</w:t>
            </w:r>
          </w:p>
        </w:tc>
      </w:tr>
      <w:tr w:rsidR="00BC562D" w:rsidRPr="00BC562D" w14:paraId="676020A4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26B1D7E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0037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2257490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me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9A515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5EBCB1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B79B6A1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9013958</w:t>
            </w:r>
          </w:p>
        </w:tc>
      </w:tr>
      <w:tr w:rsidR="00BC562D" w:rsidRPr="00BC562D" w14:paraId="499CF998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D131D4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705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0D7194B2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21BBF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CF593D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3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9F2D62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5960549</w:t>
            </w:r>
          </w:p>
        </w:tc>
      </w:tr>
      <w:tr w:rsidR="00BC562D" w:rsidRPr="00BC562D" w14:paraId="14E1E516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2012C3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506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377C94D0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on ion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5BE76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1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4898F8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2155B5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4792781</w:t>
            </w:r>
          </w:p>
        </w:tc>
      </w:tr>
      <w:tr w:rsidR="00BC562D" w:rsidRPr="00BC562D" w14:paraId="37CDF6B7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91E38C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4092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57754EE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nitine O-acetyl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11CF5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A0B474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2378AA0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1.6590909</w:t>
            </w:r>
          </w:p>
        </w:tc>
      </w:tr>
      <w:tr w:rsidR="00BC562D" w:rsidRPr="00BC562D" w14:paraId="66378F1D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37E951B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4304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5A2B29B6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rone sulfo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C2387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1BC7E9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ED115A0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1.6590909</w:t>
            </w:r>
          </w:p>
        </w:tc>
      </w:tr>
      <w:tr w:rsidR="00BC562D" w:rsidRPr="00BC562D" w14:paraId="0EC22492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C7A2C44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4508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760119A5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roid 17-alpha-monooxygen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1D357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5588F3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F738BAB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1.6590909</w:t>
            </w:r>
          </w:p>
        </w:tc>
      </w:tr>
      <w:tr w:rsidR="00BC562D" w:rsidRPr="00BC562D" w14:paraId="306D5525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901BBD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7442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62904042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-alpha-hydroxyprogesterone aldol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E084E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917A7D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6150BAA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1.6590909</w:t>
            </w:r>
          </w:p>
        </w:tc>
      </w:tr>
      <w:tr w:rsidR="00BC562D" w:rsidRPr="00BC562D" w14:paraId="6B273EB7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6844DB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7894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54266C4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avonol 3-sulfo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5078E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CFC705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413155D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1.6590909</w:t>
            </w:r>
          </w:p>
        </w:tc>
      </w:tr>
      <w:tr w:rsidR="00BC562D" w:rsidRPr="00BC562D" w14:paraId="50EE975C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B9DD995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760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51B10092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carboxymuconate-semialdehyde decarboxyl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FB9E8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3BBD17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5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1D203F4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5.8295455</w:t>
            </w:r>
          </w:p>
        </w:tc>
      </w:tr>
      <w:tr w:rsidR="00BC562D" w:rsidRPr="00BC562D" w14:paraId="0C301A91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317797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044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40C5CD86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venger receptor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6A5648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7D08BC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5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0C4E273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57996633</w:t>
            </w:r>
          </w:p>
        </w:tc>
      </w:tr>
      <w:tr w:rsidR="00BC562D" w:rsidRPr="00BC562D" w14:paraId="0E872347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C77D66A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5020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0C695AA8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curonosyl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790B6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075A01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51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C14A192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07575758</w:t>
            </w:r>
          </w:p>
        </w:tc>
      </w:tr>
      <w:tr w:rsidR="00BC562D" w:rsidRPr="00BC562D" w14:paraId="17A18327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6107F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987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327BC99A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munoglobulin receptor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F1F362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12D9A8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3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034E0D1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03459973</w:t>
            </w:r>
          </w:p>
        </w:tc>
      </w:tr>
      <w:tr w:rsidR="00BC562D" w:rsidRPr="00BC562D" w14:paraId="3EAA9CA0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A311EC0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392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39756C57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achidonic acid epoxygen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A0F1C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B28648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3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DD63B38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74335664</w:t>
            </w:r>
          </w:p>
        </w:tc>
      </w:tr>
      <w:tr w:rsidR="00BC562D" w:rsidRPr="00BC562D" w14:paraId="11FE8977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2477254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391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79F9CFF0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achidonic acid monooxygen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B18B4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DFAE98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31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D39EB23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38360882</w:t>
            </w:r>
          </w:p>
        </w:tc>
      </w:tr>
      <w:tr w:rsidR="00BC562D" w:rsidRPr="00BC562D" w14:paraId="5BF57A1A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CEC555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375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41931D3C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ymogen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561D6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171CD1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7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DB9621B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.219697</w:t>
            </w:r>
          </w:p>
        </w:tc>
      </w:tr>
      <w:tr w:rsidR="00BC562D" w:rsidRPr="00BC562D" w14:paraId="2713E3F9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35A1E8B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389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6352B84D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marin 7-hydroxyl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53AE9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61EDC9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75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2EC1CA6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.219697</w:t>
            </w:r>
          </w:p>
        </w:tc>
      </w:tr>
      <w:tr w:rsidR="00BC562D" w:rsidRPr="00BC562D" w14:paraId="43A1CD61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11D8EDD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8024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25FE921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go receptor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378C72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13B035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65B9CF9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30681818</w:t>
            </w:r>
          </w:p>
        </w:tc>
      </w:tr>
      <w:tr w:rsidR="00BC562D" w:rsidRPr="00BC562D" w14:paraId="7395635C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150E2AC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146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0714B190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lfo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C82F5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8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68B9D5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AE0F80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57757576</w:t>
            </w:r>
          </w:p>
        </w:tc>
      </w:tr>
      <w:tr w:rsidR="00BC562D" w:rsidRPr="00BC562D" w14:paraId="052A2101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511B3A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395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53264252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roid hydroxyl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B1B27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DD9F6D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2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83A06F8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82095344</w:t>
            </w:r>
          </w:p>
        </w:tc>
      </w:tr>
      <w:tr w:rsidR="00BC562D" w:rsidRPr="00BC562D" w14:paraId="325D75AE" w14:textId="77777777" w:rsidTr="00101470">
        <w:trPr>
          <w:trHeight w:val="276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C40CCB9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294</w:t>
            </w: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14:paraId="1CFAB93D" w14:textId="77777777" w:rsidR="00BC562D" w:rsidRPr="00BC562D" w:rsidRDefault="00BC562D" w:rsidP="00101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roid sulfo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11F71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401A6E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26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742A269" w14:textId="77777777" w:rsidR="00BC562D" w:rsidRPr="00BC562D" w:rsidRDefault="00BC562D" w:rsidP="001014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C562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.9147727</w:t>
            </w:r>
          </w:p>
        </w:tc>
      </w:tr>
    </w:tbl>
    <w:p w14:paraId="46785E64" w14:textId="77777777" w:rsidR="00BC562D" w:rsidRDefault="00BC562D" w:rsidP="00BC562D"/>
    <w:p w14:paraId="3D057F77" w14:textId="77777777" w:rsidR="00BC562D" w:rsidRPr="00BC562D" w:rsidRDefault="00BC562D" w:rsidP="00BC562D">
      <w:pPr>
        <w:ind w:firstLineChars="200" w:firstLine="420"/>
      </w:pPr>
    </w:p>
    <w:sectPr w:rsidR="00BC562D" w:rsidRPr="00BC5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460A1" w14:textId="77777777" w:rsidR="00CC2F58" w:rsidRDefault="00CC2F58" w:rsidP="00420706">
      <w:r>
        <w:separator/>
      </w:r>
    </w:p>
  </w:endnote>
  <w:endnote w:type="continuationSeparator" w:id="0">
    <w:p w14:paraId="073BFDBD" w14:textId="77777777" w:rsidR="00CC2F58" w:rsidRDefault="00CC2F58" w:rsidP="00420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6DC48" w14:textId="77777777" w:rsidR="00CC2F58" w:rsidRDefault="00CC2F58" w:rsidP="00420706">
      <w:r>
        <w:separator/>
      </w:r>
    </w:p>
  </w:footnote>
  <w:footnote w:type="continuationSeparator" w:id="0">
    <w:p w14:paraId="230F3A6C" w14:textId="77777777" w:rsidR="00CC2F58" w:rsidRDefault="00CC2F58" w:rsidP="00420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E23"/>
    <w:rsid w:val="00090575"/>
    <w:rsid w:val="00124E23"/>
    <w:rsid w:val="001F11F2"/>
    <w:rsid w:val="003F40F2"/>
    <w:rsid w:val="00420706"/>
    <w:rsid w:val="00481534"/>
    <w:rsid w:val="005A3732"/>
    <w:rsid w:val="00643230"/>
    <w:rsid w:val="006477C0"/>
    <w:rsid w:val="00680832"/>
    <w:rsid w:val="00695626"/>
    <w:rsid w:val="008C278D"/>
    <w:rsid w:val="00A97A0C"/>
    <w:rsid w:val="00BC562D"/>
    <w:rsid w:val="00C303A8"/>
    <w:rsid w:val="00CC2F58"/>
    <w:rsid w:val="00CC6F14"/>
    <w:rsid w:val="00CE4F7E"/>
    <w:rsid w:val="00D56313"/>
    <w:rsid w:val="00EB7600"/>
    <w:rsid w:val="00EC0B6D"/>
    <w:rsid w:val="00F07897"/>
    <w:rsid w:val="00F4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8A9495"/>
  <w15:chartTrackingRefBased/>
  <w15:docId w15:val="{0A6B212E-F6E6-4570-A237-E9D24D38E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706"/>
    <w:pPr>
      <w:widowControl w:val="0"/>
      <w:jc w:val="both"/>
    </w:p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420706"/>
    <w:pPr>
      <w:keepNext/>
      <w:keepLines/>
      <w:widowControl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0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07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0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0706"/>
    <w:rPr>
      <w:sz w:val="18"/>
      <w:szCs w:val="18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420706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table" w:styleId="TableGrid">
    <w:name w:val="Table Grid"/>
    <w:basedOn w:val="TableNormal"/>
    <w:uiPriority w:val="39"/>
    <w:rsid w:val="00420706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20706"/>
    <w:rPr>
      <w:rFonts w:ascii="SimSun" w:eastAsia="SimSun" w:hAnsi="SimSun" w:hint="eastAsia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pan</dc:creator>
  <cp:keywords/>
  <dc:description/>
  <cp:lastModifiedBy>Femina P.</cp:lastModifiedBy>
  <cp:revision>12</cp:revision>
  <cp:lastPrinted>2020-12-02T05:44:00Z</cp:lastPrinted>
  <dcterms:created xsi:type="dcterms:W3CDTF">2020-12-01T15:48:00Z</dcterms:created>
  <dcterms:modified xsi:type="dcterms:W3CDTF">2021-08-25T10:56:00Z</dcterms:modified>
</cp:coreProperties>
</file>